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main results of the review. If meta-analyses are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b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TextedebullesCar">
    <w:name w:val="Texte de bulles C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Amédé Gogovor (CIUSSSCN)</cp:lastModifiedBy>
  <dcterms:modified xsi:type="dcterms:W3CDTF">2021-03-21T12:39:00Z</dcterms:modified>
  <cp:revision>6</cp:revision>
  <dc:subject/>
  <dc:title>Microsoft Word - PRISMA 2009 Checklist.doc</dc:title>
</cp:coreProperties>
</file>